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B560" w14:textId="71398E58" w:rsidR="00DD4047" w:rsidRPr="00512425" w:rsidRDefault="00DD4047" w:rsidP="00DD40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Table S</w:t>
      </w:r>
      <w:r w:rsidR="0053165F">
        <w:rPr>
          <w:rFonts w:ascii="Times New Roman" w:hAnsi="Times New Roman" w:cs="Times New Roman"/>
          <w:b/>
          <w:bCs/>
          <w:color w:val="000000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512425">
        <w:rPr>
          <w:rFonts w:ascii="Times New Roman" w:hAnsi="Times New Roman" w:cs="Times New Roman"/>
          <w:b/>
          <w:bCs/>
        </w:rPr>
        <w:t xml:space="preserve">Morphology, bite force, and the index of relative importance (IRI) of each dietary item found in </w:t>
      </w:r>
      <w:r>
        <w:rPr>
          <w:rFonts w:ascii="Times New Roman" w:hAnsi="Times New Roman" w:cs="Times New Roman"/>
          <w:b/>
          <w:bCs/>
        </w:rPr>
        <w:t>all six species</w:t>
      </w:r>
      <w:r w:rsidRPr="00512425">
        <w:rPr>
          <w:rFonts w:ascii="Times New Roman" w:hAnsi="Times New Roman" w:cs="Times New Roman"/>
          <w:b/>
          <w:bCs/>
        </w:rPr>
        <w:t xml:space="preserve">. </w:t>
      </w:r>
      <w:r w:rsidRPr="00512425">
        <w:rPr>
          <w:rFonts w:ascii="Times New Roman" w:hAnsi="Times New Roman" w:cs="Times New Roman"/>
          <w:b/>
          <w:bCs/>
          <w:i/>
          <w:iCs/>
        </w:rPr>
        <w:t xml:space="preserve">N </w:t>
      </w:r>
      <w:r w:rsidRPr="00512425">
        <w:rPr>
          <w:rFonts w:ascii="Times New Roman" w:hAnsi="Times New Roman" w:cs="Times New Roman"/>
          <w:b/>
          <w:bCs/>
        </w:rPr>
        <w:t xml:space="preserve">= sample size. IRI values were multiplied by 100 to facilitate the reading of the table. </w:t>
      </w:r>
      <w:r>
        <w:rPr>
          <w:rFonts w:ascii="Times New Roman" w:hAnsi="Times New Roman" w:cs="Times New Roman"/>
          <w:b/>
          <w:bCs/>
        </w:rPr>
        <w:t>Standard deviation is shown in brackets.</w:t>
      </w:r>
    </w:p>
    <w:tbl>
      <w:tblPr>
        <w:tblW w:w="11839" w:type="dxa"/>
        <w:tblLook w:val="04A0" w:firstRow="1" w:lastRow="0" w:firstColumn="1" w:lastColumn="0" w:noHBand="0" w:noVBand="1"/>
      </w:tblPr>
      <w:tblGrid>
        <w:gridCol w:w="1900"/>
        <w:gridCol w:w="1180"/>
        <w:gridCol w:w="256"/>
        <w:gridCol w:w="1060"/>
        <w:gridCol w:w="340"/>
        <w:gridCol w:w="1180"/>
        <w:gridCol w:w="260"/>
        <w:gridCol w:w="1060"/>
        <w:gridCol w:w="280"/>
        <w:gridCol w:w="1180"/>
        <w:gridCol w:w="380"/>
        <w:gridCol w:w="1393"/>
        <w:gridCol w:w="256"/>
        <w:gridCol w:w="1114"/>
      </w:tblGrid>
      <w:tr w:rsidR="00DD4047" w:rsidRPr="00AE46BF" w14:paraId="23430C7E" w14:textId="77777777" w:rsidTr="00085309">
        <w:trPr>
          <w:trHeight w:val="255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D1D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4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83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GB"/>
              </w:rPr>
              <w:t>Agama aculeata aculeata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8D95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39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664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GB"/>
              </w:rPr>
              <w:t>Agama aculeata distanti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AE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63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6C4A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GB"/>
              </w:rPr>
              <w:t>Agama anchietae</w:t>
            </w:r>
          </w:p>
        </w:tc>
      </w:tr>
      <w:tr w:rsidR="00DD4047" w:rsidRPr="00AE46BF" w14:paraId="76E42FBE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FEBC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5EA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AC72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565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725D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586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B373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0DA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C4EF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F0C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Juvenile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9222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FBE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35F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14C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</w:tr>
      <w:tr w:rsidR="00DD4047" w:rsidRPr="00AE46BF" w14:paraId="15A586E9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8C3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Morph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5ED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58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B2A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874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AE5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193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82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D8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5F1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188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7E2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3B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8893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758F92D4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506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B9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C7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BC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E10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75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701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D9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F66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6EE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C1F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BC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1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8144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</w:t>
            </w:r>
          </w:p>
        </w:tc>
      </w:tr>
      <w:tr w:rsidR="00DD4047" w:rsidRPr="00AE46BF" w14:paraId="02AC113E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CC7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VL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DF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7.94 (10.78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09A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3F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1.93 (7.2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832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F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0.73 (4.9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984D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7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4.50 (5.5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79F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8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8.82 (5.2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B84B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6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6.98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4B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18C3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9.85 (12.17)</w:t>
            </w:r>
          </w:p>
        </w:tc>
      </w:tr>
      <w:tr w:rsidR="00DD4047" w:rsidRPr="00AE46BF" w14:paraId="1BC69EF5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180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length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316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47 (2.5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CC08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7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64 (1.3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8DC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D2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16 (0.8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59A7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0B2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74 (1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23F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EC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93 (1.0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C8B3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3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07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2C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AD7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33 (3.43)</w:t>
            </w:r>
          </w:p>
        </w:tc>
      </w:tr>
      <w:tr w:rsidR="00DD4047" w:rsidRPr="00AE46BF" w14:paraId="67066BA8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E6A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width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A1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70 (1.1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E7C1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220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59 (1.2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055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72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81 (0.8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C822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D7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97 (0.4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31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5D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03 (1.5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226D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1D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11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9A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CE7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25 (3.11)</w:t>
            </w:r>
          </w:p>
        </w:tc>
      </w:tr>
      <w:tr w:rsidR="00DD4047" w:rsidRPr="00AE46BF" w14:paraId="0D3C5872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FC5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hight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6E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84 (0.6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FC35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D8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59 (1.7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E93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90C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99 (0.8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88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48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93 (0.4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293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C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.57 (0.8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AA0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44F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.40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14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936E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54 (2.23)</w:t>
            </w:r>
          </w:p>
        </w:tc>
      </w:tr>
      <w:tr w:rsidR="00DD4047" w:rsidRPr="00AE46BF" w14:paraId="733E4D89" w14:textId="77777777" w:rsidTr="00085309">
        <w:trPr>
          <w:trHeight w:val="4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D2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Lower jaw length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EE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45 (3.1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E0CD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EA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4.05 (3.5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EC1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59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49 (1.5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2621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DF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06 (1.4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737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B60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62 (1.2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7A1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A40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79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C5A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98B3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37 (4.04)</w:t>
            </w:r>
          </w:p>
        </w:tc>
      </w:tr>
      <w:tr w:rsidR="00DD4047" w:rsidRPr="00AE46BF" w14:paraId="395D9D1E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867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Jaw out-lever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8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45 (2.1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D76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74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66 (2.3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32E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BB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30 (1.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BBD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83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75 (1.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804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74F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.86 (1.1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A046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AE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27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A3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9A50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56 (3.23)</w:t>
            </w:r>
          </w:p>
        </w:tc>
      </w:tr>
      <w:tr w:rsidR="00DD4047" w:rsidRPr="00AE46BF" w14:paraId="09428087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672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nout Length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80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10 (2.8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9B6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A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77 (1.6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B7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E5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47 (2.2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90EB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14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77 (2.4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A5E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F8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59 (0.7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A13B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9A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72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60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489A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37 (2.19)</w:t>
            </w:r>
          </w:p>
        </w:tc>
      </w:tr>
      <w:tr w:rsidR="00DD4047" w:rsidRPr="00AE46BF" w14:paraId="0061C273" w14:textId="77777777" w:rsidTr="00085309">
        <w:trPr>
          <w:trHeight w:val="4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640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n-lever for jaw opening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81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00 (1.3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9B9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FC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39 (1.2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449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5B4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19 (0.8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DAD7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1F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31 (0.5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22A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8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76 (0.3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9DE5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1E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52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E1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F7AA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81 (1.78)</w:t>
            </w:r>
          </w:p>
        </w:tc>
      </w:tr>
      <w:tr w:rsidR="00DD4047" w:rsidRPr="00AE46BF" w14:paraId="583F2467" w14:textId="77777777" w:rsidTr="00085309">
        <w:trPr>
          <w:trHeight w:val="4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5E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n lever for jaw closing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6E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35 (1.26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4AC0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BD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89 (0.9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A9A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69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83 (1.8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1905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79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97 (1.3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7CD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E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27 (0.4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0208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0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55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D7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89BD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19 (1.54)</w:t>
            </w:r>
          </w:p>
        </w:tc>
      </w:tr>
      <w:tr w:rsidR="00DD4047" w:rsidRPr="00AE46BF" w14:paraId="6A9E15FB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5E1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erform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1D3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0C7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0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40A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31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57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FD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4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75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B5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5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4F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BE99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3ABE558B" w14:textId="77777777" w:rsidTr="00085309">
        <w:trPr>
          <w:trHeight w:val="4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83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Bite force (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783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26 (4.20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1B4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AE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63 (6.3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16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C2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17 (5.1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B6E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F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2.63 (5.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EC3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13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87 (0.8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1B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EA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08 (NA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3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B998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90 (10.12)</w:t>
            </w:r>
          </w:p>
        </w:tc>
      </w:tr>
      <w:tr w:rsidR="00DD4047" w:rsidRPr="00AE46BF" w14:paraId="7108796D" w14:textId="77777777" w:rsidTr="00085309">
        <w:trPr>
          <w:trHeight w:val="103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8C7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Diet (IR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6CD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DD8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509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F5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E12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61C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CE6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D3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079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80E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FAB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40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4352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228AE8DE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3D6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34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967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A52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ADE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8B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61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CE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D9D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066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ED4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508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FA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7224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098984AB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55C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7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0106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06D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CAA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5A9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865.28 (4316.11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80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779.80 (954.8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6C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046.01 (2389.6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1841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9B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772B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1FB71E30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5CF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ymen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56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E9BE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0534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7FD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5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69 (8.0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5ED5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A5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9.66 (37.5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726E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8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6.95 (38.5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D405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94F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C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34D3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3C7C16B7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90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Cole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0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FE8A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CF3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D501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80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7.31 (147.68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73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0.16 (70.9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93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7.80 (179.3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AC5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0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967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0314E325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0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mi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0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2037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BCCF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2E65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8F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02 (3.1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8FC9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75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09 (4.7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3971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E3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.86 (13.7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91FC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61B2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73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E9AC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3CF1A711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B8E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Di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C4D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1840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261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703C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61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.43 (14.3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508A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FE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37 (1.7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ECC9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E2B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62 (4.1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1DF7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5D9F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34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D9A3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36D3F385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F9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Diplopo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0D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491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00C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4CDB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22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80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7F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915A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9E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D8C8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585F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E6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5AAB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4934E3DB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0D8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Lepid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060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DE1A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E2E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9446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CE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336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1A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4BF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1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436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CC5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99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D528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75476A86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35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Orth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178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E583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C65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8F8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86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E9AC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CD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913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4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46A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388D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48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71E0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1785726A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63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n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A8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EA7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9AE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3F77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6E5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904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172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BE5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5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50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17C7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7A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A679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65C7B335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C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Ephem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E4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324F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D41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48F2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8A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52BB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50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EA0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9B1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38C2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4FE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18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EDFA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47A88621" w14:textId="77777777" w:rsidTr="00085309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DD6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sopte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0D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7AF3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964A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8850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C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39.65 (759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3E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FD0C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B11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A60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288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F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6A7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74195939" w14:textId="77777777" w:rsidTr="00085309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69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sopod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A8A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D310D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390F5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0D9E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E33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550B5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490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7B300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C6B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03 (0.1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499D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2E83A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EF3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FF93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</w:tr>
    </w:tbl>
    <w:p w14:paraId="0B80C52A" w14:textId="77777777" w:rsidR="00DD4047" w:rsidRDefault="00DD4047" w:rsidP="00DD4047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Table S5. </w:t>
      </w:r>
      <w:r w:rsidRPr="00FA07B3">
        <w:rPr>
          <w:rFonts w:ascii="Times New Roman" w:hAnsi="Times New Roman" w:cs="Times New Roman"/>
          <w:color w:val="000000"/>
        </w:rPr>
        <w:t>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096"/>
        <w:gridCol w:w="260"/>
        <w:gridCol w:w="1033"/>
        <w:gridCol w:w="278"/>
        <w:gridCol w:w="1098"/>
        <w:gridCol w:w="286"/>
        <w:gridCol w:w="1106"/>
        <w:gridCol w:w="278"/>
        <w:gridCol w:w="1033"/>
        <w:gridCol w:w="278"/>
        <w:gridCol w:w="1090"/>
        <w:gridCol w:w="294"/>
        <w:gridCol w:w="1033"/>
        <w:gridCol w:w="278"/>
        <w:gridCol w:w="1033"/>
        <w:gridCol w:w="278"/>
        <w:gridCol w:w="1363"/>
      </w:tblGrid>
      <w:tr w:rsidR="00DD4047" w:rsidRPr="00AE46BF" w14:paraId="079E9CF1" w14:textId="77777777" w:rsidTr="00085309">
        <w:trPr>
          <w:trHeight w:val="283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189906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MY"/>
              </w:rPr>
              <w:t> </w:t>
            </w:r>
          </w:p>
        </w:tc>
        <w:tc>
          <w:tcPr>
            <w:tcW w:w="376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0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MY"/>
              </w:rPr>
              <w:t>Agama armata</w:t>
            </w:r>
          </w:p>
        </w:tc>
        <w:tc>
          <w:tcPr>
            <w:tcW w:w="436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7DE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MY"/>
              </w:rPr>
              <w:t>Agama atra</w:t>
            </w:r>
          </w:p>
        </w:tc>
        <w:tc>
          <w:tcPr>
            <w:tcW w:w="398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3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s-ES_tradnl" w:eastAsia="en-MY"/>
              </w:rPr>
              <w:t>Acanthocercus atricollis</w:t>
            </w:r>
          </w:p>
        </w:tc>
      </w:tr>
      <w:tr w:rsidR="00DD4047" w:rsidRPr="00AE46BF" w14:paraId="7174297D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7E73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MY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E4C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BE5F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F8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9851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1FE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Juveniles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083B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B06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1C24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632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987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F9C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Juveniles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6C1B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1F7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Fema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52B9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87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Ma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5DE8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754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_tradnl" w:eastAsia="en-GB"/>
              </w:rPr>
              <w:t>Juveniles</w:t>
            </w:r>
          </w:p>
        </w:tc>
      </w:tr>
      <w:tr w:rsidR="00DD4047" w:rsidRPr="00AE46BF" w14:paraId="290960FA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8948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Morpholog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DA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87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9CD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7E0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A43B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CB2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372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1C2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4D4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914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9B9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F70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1C21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990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170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6A7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A8A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150922BC" w14:textId="77777777" w:rsidTr="00085309">
        <w:trPr>
          <w:trHeight w:val="283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A1F6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2D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3B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84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8F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0B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90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4C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71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AA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AF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87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7DC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4B5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87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30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33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BFC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</w:t>
            </w:r>
          </w:p>
        </w:tc>
      </w:tr>
      <w:tr w:rsidR="00DD4047" w:rsidRPr="00AE46BF" w14:paraId="6B124E86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6550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VL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38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3.08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78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64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3.47 (3.3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5DA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B4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2.82 (4.1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4C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4B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9.14 (6.3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83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14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8.12 (9.2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D7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5D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6.96 (12.75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91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4.09 (8.8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4C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26.67 (7.9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0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3.16 (24.71)</w:t>
            </w:r>
          </w:p>
        </w:tc>
      </w:tr>
      <w:tr w:rsidR="00DD4047" w:rsidRPr="00AE46BF" w14:paraId="4C4C79FC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B5CA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length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A6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10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AF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56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30 (0.5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74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F5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05 (1.0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DE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7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65 (2.0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31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A8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00 (3.3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041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EE0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29 (1.78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1A9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ED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6.17 (1.79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3D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77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9.26 (2.0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2E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B9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12 (4.41)</w:t>
            </w:r>
          </w:p>
        </w:tc>
      </w:tr>
      <w:tr w:rsidR="00DD4047" w:rsidRPr="00AE46BF" w14:paraId="53237B04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08D5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width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A4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70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CE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1F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67 (0.5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48C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AB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07 (1.0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9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AA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28 (1.6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83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32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15 (2.1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30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C6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2.80 (0.7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74B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178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1.93 (1.19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27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49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5.71 (1.4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3B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A8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3.90 (4.30)</w:t>
            </w:r>
          </w:p>
        </w:tc>
      </w:tr>
      <w:tr w:rsidR="00DD4047" w:rsidRPr="00AE46BF" w14:paraId="28E3ED3F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31E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ad hight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702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70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AE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3B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03 (0.3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E4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5A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.07 (0.6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8E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E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25 (1.2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58E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0B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91 (1.2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F4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9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.63 (0.2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BE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64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52 (0.8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2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29D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34 (1.6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C2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4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56 (2.67)</w:t>
            </w:r>
          </w:p>
        </w:tc>
      </w:tr>
      <w:tr w:rsidR="00DD4047" w:rsidRPr="00AE46BF" w14:paraId="0BD5B5E3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1403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Lower jaw length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58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32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BB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E3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8.71 (3.2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AA9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485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.61 (0.9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64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B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57 (1.8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A8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E03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87 (2.9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04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D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11 (1.5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C91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3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4.47 (1.7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5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3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8.13 (2.0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FB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D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06 (4.28)</w:t>
            </w:r>
          </w:p>
        </w:tc>
      </w:tr>
      <w:tr w:rsidR="00DD4047" w:rsidRPr="00AE46BF" w14:paraId="3319157E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F791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Jaw out-lever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6F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.01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2E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0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90 (1.6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13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6D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.09 (0.9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81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21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79 (1.5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D77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D3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0.07 (2.5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AAF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FB0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4.31 (1.38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7C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D0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67 (1.3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10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86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6.27 (2.1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3E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A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3.68 (4.51)</w:t>
            </w:r>
          </w:p>
        </w:tc>
      </w:tr>
      <w:tr w:rsidR="00DD4047" w:rsidRPr="00AE46BF" w14:paraId="0D66D0D0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A566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nout Length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F7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4.04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83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1F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44 (2.6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01F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0E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09 (0.7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72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76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4.90 (1.1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FC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FA3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6.32 (1.9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CC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B4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79 (1.1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70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8C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3.13 (1.0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B7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8B8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4.69 (1.3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B7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57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.98 (2.07)</w:t>
            </w:r>
          </w:p>
        </w:tc>
      </w:tr>
      <w:tr w:rsidR="00DD4047" w:rsidRPr="00AE46BF" w14:paraId="668C5819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5647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n-lever for jaw opening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68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31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B2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A3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81 (1.6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CE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F6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53 (0.2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44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B0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78 (1.1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9A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80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80 (1.4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288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40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80 (1.0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294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56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79 (0.7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AA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8C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86 (0.4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61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9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38 (0.85)</w:t>
            </w:r>
          </w:p>
        </w:tc>
      </w:tr>
      <w:tr w:rsidR="00DD4047" w:rsidRPr="00AE46BF" w14:paraId="11BDF1A9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CA86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n lever for jaw closing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36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97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9F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FA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.46 (1.0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E5D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D3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00 (0.5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FA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1B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89 (0.7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F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8B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75 (1.0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28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5E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53 (0.2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42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7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.54 (1.3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91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55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58 (1.5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CBD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B8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71 (2.51)</w:t>
            </w:r>
          </w:p>
        </w:tc>
      </w:tr>
      <w:tr w:rsidR="00DD4047" w:rsidRPr="00AE46BF" w14:paraId="4FF08F75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C978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Performa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D5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E9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B0E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9D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CD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09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8E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E7C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13D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79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A0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C1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0D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5D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C2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7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5F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649E9016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C61B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Bite force (N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D4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.38 (NA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6E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7C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83 (3.5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36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70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20 (0.8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75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9F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1.53 (7.3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D6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0B1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8.30 (7.9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20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BA4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2.71 (4.36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5D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7F7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3.83 (7.6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248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9B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9.42 (17.0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C6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.66 (10.86)</w:t>
            </w:r>
          </w:p>
        </w:tc>
      </w:tr>
      <w:tr w:rsidR="00DD4047" w:rsidRPr="00AE46BF" w14:paraId="486D772D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A769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MY"/>
              </w:rPr>
              <w:t>Diet (IRI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CC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50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2C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9E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44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B9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41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15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27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84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74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AC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01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B5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34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6A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CEB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5C7928ED" w14:textId="77777777" w:rsidTr="00085309">
        <w:trPr>
          <w:trHeight w:val="283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1E47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MY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C3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A4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A6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F2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7D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0B9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599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70E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4F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A0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97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D2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86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247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63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D3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16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</w:tr>
      <w:tr w:rsidR="00DD4047" w:rsidRPr="00AE46BF" w14:paraId="5F1DC2EE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23EAE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A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15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931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6A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251.48 (4748.32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1D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477.26 (2789.22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41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5477.26 (2789.22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6D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281.11 (2770.34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8C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2656.46 (1344.59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91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913.39 (4006.96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9E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545.54 (1806.5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6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0332.92 (3257.74)</w:t>
            </w:r>
          </w:p>
        </w:tc>
      </w:tr>
      <w:tr w:rsidR="00DD4047" w:rsidRPr="00AE46BF" w14:paraId="233B3D17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BFBF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ymeno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85A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DB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A4D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.64 (0.89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2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43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29 (3.1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8F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DC1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29 (3.1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73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56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93.65 (135.87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521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58 (19.67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2E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4.54 (44.92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26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2.95 (73.6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4A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.72 (24.92)</w:t>
            </w:r>
          </w:p>
        </w:tc>
      </w:tr>
      <w:tr w:rsidR="00DD4047" w:rsidRPr="00AE46BF" w14:paraId="17A82D02" w14:textId="77777777" w:rsidTr="00085309">
        <w:trPr>
          <w:trHeight w:val="283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A36DB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Coleoptera</w:t>
            </w:r>
          </w:p>
          <w:p w14:paraId="42B45DC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E1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1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99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82.19 (146.54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9A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1.44 (47.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AB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1.44 (47.4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C3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51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28.02 (163.92)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E8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18.02 (109.6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DE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2.50 (124.14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59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5.53 (101.8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6E6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7.47 (10.61)</w:t>
            </w:r>
          </w:p>
        </w:tc>
      </w:tr>
      <w:tr w:rsidR="00DD4047" w:rsidRPr="00AE46BF" w14:paraId="40AFEFB8" w14:textId="77777777" w:rsidTr="00085309">
        <w:trPr>
          <w:trHeight w:val="283"/>
        </w:trPr>
        <w:tc>
          <w:tcPr>
            <w:tcW w:w="1843" w:type="dxa"/>
            <w:vAlign w:val="bottom"/>
            <w:hideMark/>
          </w:tcPr>
          <w:p w14:paraId="29D35E4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Hemi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8C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B4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E76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33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FC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68 (9.0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8D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97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.68 (9.0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C86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36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.61 (12.5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19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D8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.31 (6.1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95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31E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95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5B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66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780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18 (0.44)</w:t>
            </w:r>
          </w:p>
        </w:tc>
      </w:tr>
      <w:tr w:rsidR="00DD4047" w:rsidRPr="00AE46BF" w14:paraId="1773167A" w14:textId="77777777" w:rsidTr="00085309">
        <w:trPr>
          <w:trHeight w:val="283"/>
        </w:trPr>
        <w:tc>
          <w:tcPr>
            <w:tcW w:w="1843" w:type="dxa"/>
            <w:tcBorders>
              <w:bottom w:val="nil"/>
            </w:tcBorders>
            <w:vAlign w:val="bottom"/>
            <w:hideMark/>
          </w:tcPr>
          <w:p w14:paraId="388C3D9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Di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1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B5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6C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71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68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03 (4.9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C3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56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03 (4.9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59C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BE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32 (6.4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78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983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.63 (1.2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88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C9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09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15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6A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C9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44 (0.87)</w:t>
            </w:r>
          </w:p>
        </w:tc>
      </w:tr>
      <w:tr w:rsidR="00DD4047" w:rsidRPr="00AE46BF" w14:paraId="2ABE2B58" w14:textId="77777777" w:rsidTr="00085309">
        <w:trPr>
          <w:trHeight w:val="283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5320AF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Diplopoda</w:t>
            </w:r>
          </w:p>
          <w:p w14:paraId="5BDB1B2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30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B0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9D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C05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A6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EB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4C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91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21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.45 (16.6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C6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3A1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.90 (5.22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89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88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6D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1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F6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4D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1D471E51" w14:textId="77777777" w:rsidTr="00085309">
        <w:trPr>
          <w:trHeight w:val="283"/>
        </w:trPr>
        <w:tc>
          <w:tcPr>
            <w:tcW w:w="1843" w:type="dxa"/>
            <w:vAlign w:val="bottom"/>
          </w:tcPr>
          <w:p w14:paraId="5C91864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Lepido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A7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AC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22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93A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4A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72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21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D0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AD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85 (1.9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97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C4A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08 (0.1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A4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158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FB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85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74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FE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87 (2.14)</w:t>
            </w:r>
          </w:p>
        </w:tc>
      </w:tr>
      <w:tr w:rsidR="00DD4047" w:rsidRPr="00AE46BF" w14:paraId="015E7276" w14:textId="77777777" w:rsidTr="00085309">
        <w:trPr>
          <w:trHeight w:val="283"/>
        </w:trPr>
        <w:tc>
          <w:tcPr>
            <w:tcW w:w="1843" w:type="dxa"/>
            <w:tcBorders>
              <w:bottom w:val="nil"/>
            </w:tcBorders>
            <w:vAlign w:val="bottom"/>
            <w:hideMark/>
          </w:tcPr>
          <w:p w14:paraId="4C62BB6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Ortho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E2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36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00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BE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D0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2F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F6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30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E31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34 (0.76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94C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D1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96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42A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255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DB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4FB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AB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.63 (6.45)</w:t>
            </w:r>
          </w:p>
        </w:tc>
      </w:tr>
      <w:tr w:rsidR="00DD4047" w:rsidRPr="00AE46BF" w14:paraId="2752368F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59CEE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na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93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1C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C6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133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15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D5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9D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60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395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59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EB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AB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61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01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95D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5D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4E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50 (1.22)</w:t>
            </w:r>
          </w:p>
        </w:tc>
      </w:tr>
      <w:tr w:rsidR="00DD4047" w:rsidRPr="00AE46BF" w14:paraId="032E5640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803D5F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Ephemo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35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38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DC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BC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3C1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862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63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512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FF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C6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19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2B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4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21A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8F0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8E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12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.05 (0.13)</w:t>
            </w:r>
          </w:p>
        </w:tc>
      </w:tr>
      <w:tr w:rsidR="00DD4047" w:rsidRPr="00AE46BF" w14:paraId="452CC011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F90B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sopte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AB6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238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539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5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68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916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79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D77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150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18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77E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BA4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B543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BE80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BBF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E2FC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3CB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DD4047" w:rsidRPr="00AE46BF" w14:paraId="66B843D6" w14:textId="77777777" w:rsidTr="00085309">
        <w:trPr>
          <w:trHeight w:val="283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D1269D" w14:textId="77777777" w:rsidR="00DD4047" w:rsidRPr="00AE46BF" w:rsidRDefault="00DD4047" w:rsidP="00085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sopod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3817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A924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9B4D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AEEB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2DF6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FFDF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EF1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3B53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A86F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7687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E877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0BC0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9B84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FDD5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96FD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541B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74BE" w14:textId="77777777" w:rsidR="00DD4047" w:rsidRPr="00AE46BF" w:rsidRDefault="00DD4047" w:rsidP="00085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E4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</w:tr>
    </w:tbl>
    <w:p w14:paraId="50BC0DB9" w14:textId="05DEDFEE" w:rsidR="009755C0" w:rsidRDefault="009755C0"/>
    <w:sectPr w:rsidR="009755C0" w:rsidSect="00DD40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40B9E"/>
    <w:multiLevelType w:val="hybridMultilevel"/>
    <w:tmpl w:val="6332072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36D88"/>
    <w:multiLevelType w:val="hybridMultilevel"/>
    <w:tmpl w:val="8A3C8AAE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6E"/>
    <w:rsid w:val="0004776E"/>
    <w:rsid w:val="001533A2"/>
    <w:rsid w:val="0053165F"/>
    <w:rsid w:val="006C2E54"/>
    <w:rsid w:val="00900503"/>
    <w:rsid w:val="009755C0"/>
    <w:rsid w:val="00A87CB9"/>
    <w:rsid w:val="00C904D1"/>
    <w:rsid w:val="00DD4047"/>
    <w:rsid w:val="00F8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36D8"/>
  <w15:chartTrackingRefBased/>
  <w15:docId w15:val="{C8D49FBD-0DB6-4520-A3DA-E936BD64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404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4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4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D40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85F0FC5-2A1C-4BF6-9DB3-B8D527D1B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ei Cheng Tan</dc:creator>
  <cp:keywords/>
  <dc:description/>
  <cp:lastModifiedBy>Nicholas Wei Cheng Tan</cp:lastModifiedBy>
  <cp:revision>4</cp:revision>
  <dcterms:created xsi:type="dcterms:W3CDTF">2021-05-31T13:34:00Z</dcterms:created>
  <dcterms:modified xsi:type="dcterms:W3CDTF">2021-06-01T12:41:00Z</dcterms:modified>
</cp:coreProperties>
</file>